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E6022" w14:textId="74B16EE8" w:rsidR="00EC1CB4" w:rsidRPr="0068071D" w:rsidRDefault="00EC1CB4" w:rsidP="00EC1CB4">
      <w:pPr>
        <w:widowControl w:val="0"/>
        <w:autoSpaceDE w:val="0"/>
        <w:autoSpaceDN w:val="0"/>
        <w:adjustRightInd w:val="0"/>
        <w:ind w:left="640" w:hanging="640"/>
        <w:rPr>
          <w:bCs/>
          <w:sz w:val="22"/>
          <w:szCs w:val="22"/>
          <w:lang w:val="en-US"/>
        </w:rPr>
      </w:pPr>
      <w:r w:rsidRPr="0068071D">
        <w:rPr>
          <w:bCs/>
          <w:sz w:val="22"/>
          <w:szCs w:val="22"/>
          <w:lang w:val="en-US"/>
        </w:rPr>
        <w:t>Table S</w:t>
      </w:r>
      <w:r w:rsidR="00A848D1">
        <w:rPr>
          <w:bCs/>
          <w:sz w:val="22"/>
          <w:szCs w:val="22"/>
          <w:lang w:val="en-US"/>
        </w:rPr>
        <w:t>3</w:t>
      </w:r>
      <w:r w:rsidRPr="0068071D">
        <w:rPr>
          <w:bCs/>
          <w:sz w:val="22"/>
          <w:szCs w:val="22"/>
          <w:lang w:val="en-US"/>
        </w:rPr>
        <w:t xml:space="preserve">. Bivariate models for seroprevalence of </w:t>
      </w:r>
      <w:r w:rsidRPr="0068071D">
        <w:rPr>
          <w:i/>
          <w:sz w:val="22"/>
          <w:szCs w:val="22"/>
          <w:lang w:val="en-US"/>
        </w:rPr>
        <w:t xml:space="preserve">Leptospira </w:t>
      </w:r>
      <w:proofErr w:type="spellStart"/>
      <w:r w:rsidRPr="0068071D">
        <w:rPr>
          <w:i/>
          <w:sz w:val="22"/>
          <w:szCs w:val="22"/>
          <w:lang w:val="en-US"/>
        </w:rPr>
        <w:t>kirschneri</w:t>
      </w:r>
      <w:proofErr w:type="spellEnd"/>
      <w:r w:rsidRPr="0068071D">
        <w:rPr>
          <w:i/>
          <w:sz w:val="22"/>
          <w:szCs w:val="22"/>
          <w:lang w:val="en-US"/>
        </w:rPr>
        <w:t xml:space="preserve"> </w:t>
      </w:r>
      <w:proofErr w:type="spellStart"/>
      <w:r w:rsidRPr="0068071D">
        <w:rPr>
          <w:bCs/>
          <w:sz w:val="22"/>
          <w:szCs w:val="22"/>
          <w:lang w:val="en-US"/>
        </w:rPr>
        <w:t>Cynopteri</w:t>
      </w:r>
      <w:proofErr w:type="spellEnd"/>
      <w:r w:rsidRPr="0068071D">
        <w:rPr>
          <w:bCs/>
          <w:sz w:val="22"/>
          <w:szCs w:val="22"/>
          <w:lang w:val="en-US"/>
        </w:rPr>
        <w:t xml:space="preserve"> (3522C) and </w:t>
      </w:r>
      <w:r w:rsidRPr="0068071D">
        <w:rPr>
          <w:i/>
          <w:sz w:val="22"/>
          <w:szCs w:val="22"/>
          <w:lang w:val="en-US"/>
        </w:rPr>
        <w:t xml:space="preserve">Leptospira </w:t>
      </w:r>
      <w:proofErr w:type="spellStart"/>
      <w:r w:rsidRPr="0068071D">
        <w:rPr>
          <w:i/>
          <w:sz w:val="22"/>
          <w:szCs w:val="22"/>
          <w:lang w:val="en-US"/>
        </w:rPr>
        <w:t>interrogans</w:t>
      </w:r>
      <w:proofErr w:type="spellEnd"/>
      <w:r w:rsidRPr="0068071D">
        <w:rPr>
          <w:i/>
          <w:sz w:val="22"/>
          <w:szCs w:val="22"/>
          <w:lang w:val="en-US"/>
        </w:rPr>
        <w:t xml:space="preserve"> </w:t>
      </w:r>
      <w:proofErr w:type="spellStart"/>
      <w:r w:rsidRPr="0068071D">
        <w:rPr>
          <w:sz w:val="22"/>
          <w:szCs w:val="22"/>
          <w:lang w:val="en-US"/>
        </w:rPr>
        <w:t>Icterohaemorrhagiae</w:t>
      </w:r>
      <w:proofErr w:type="spellEnd"/>
      <w:r w:rsidRPr="0068071D">
        <w:rPr>
          <w:sz w:val="22"/>
          <w:szCs w:val="22"/>
          <w:lang w:val="en-US"/>
        </w:rPr>
        <w:t xml:space="preserve"> (</w:t>
      </w:r>
      <w:proofErr w:type="spellStart"/>
      <w:r w:rsidRPr="0068071D">
        <w:rPr>
          <w:sz w:val="22"/>
          <w:szCs w:val="22"/>
          <w:lang w:val="en-US"/>
        </w:rPr>
        <w:t>Fiocruz</w:t>
      </w:r>
      <w:proofErr w:type="spellEnd"/>
      <w:r w:rsidRPr="0068071D">
        <w:rPr>
          <w:sz w:val="22"/>
          <w:szCs w:val="22"/>
          <w:lang w:val="en-US"/>
        </w:rPr>
        <w:t xml:space="preserve"> </w:t>
      </w:r>
      <w:r w:rsidRPr="0068071D">
        <w:rPr>
          <w:bCs/>
          <w:sz w:val="22"/>
          <w:szCs w:val="22"/>
          <w:lang w:val="en-US"/>
        </w:rPr>
        <w:t>L1-130).</w:t>
      </w:r>
    </w:p>
    <w:p w14:paraId="0A4AEFF1" w14:textId="77777777" w:rsidR="00EC1CB4" w:rsidRPr="0068071D" w:rsidRDefault="00EC1CB4" w:rsidP="00EC1CB4">
      <w:pPr>
        <w:jc w:val="both"/>
        <w:rPr>
          <w:bCs/>
          <w:sz w:val="22"/>
          <w:szCs w:val="22"/>
          <w:lang w:val="en-US"/>
        </w:rPr>
      </w:pPr>
    </w:p>
    <w:tbl>
      <w:tblPr>
        <w:tblW w:w="8945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800"/>
        <w:gridCol w:w="920"/>
        <w:gridCol w:w="1080"/>
        <w:gridCol w:w="820"/>
        <w:gridCol w:w="720"/>
        <w:gridCol w:w="1485"/>
      </w:tblGrid>
      <w:tr w:rsidR="00EC1CB4" w:rsidRPr="0068071D" w14:paraId="0B6B66A6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3A021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80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7282F8F0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8071D">
              <w:rPr>
                <w:b/>
                <w:bCs/>
                <w:sz w:val="20"/>
                <w:szCs w:val="20"/>
                <w:lang w:val="en-US"/>
              </w:rPr>
              <w:t>Cynopteri</w:t>
            </w:r>
            <w:proofErr w:type="spellEnd"/>
            <w:r w:rsidRPr="0068071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2594FF35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(3522C)</w:t>
            </w:r>
          </w:p>
        </w:tc>
        <w:tc>
          <w:tcPr>
            <w:tcW w:w="3025" w:type="dxa"/>
            <w:gridSpan w:val="3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600F5D02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68071D">
              <w:rPr>
                <w:b/>
                <w:bCs/>
                <w:sz w:val="20"/>
                <w:szCs w:val="20"/>
                <w:lang w:val="en-US"/>
              </w:rPr>
              <w:t>Icterohaemorrhagiae</w:t>
            </w:r>
            <w:proofErr w:type="spellEnd"/>
          </w:p>
          <w:p w14:paraId="486FFDE0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 xml:space="preserve">  (</w:t>
            </w:r>
            <w:proofErr w:type="spellStart"/>
            <w:r w:rsidRPr="0068071D">
              <w:rPr>
                <w:b/>
                <w:bCs/>
                <w:sz w:val="20"/>
                <w:szCs w:val="20"/>
                <w:lang w:val="en-US"/>
              </w:rPr>
              <w:t>Fiocruz</w:t>
            </w:r>
            <w:proofErr w:type="spellEnd"/>
            <w:r w:rsidRPr="0068071D">
              <w:rPr>
                <w:b/>
                <w:bCs/>
                <w:sz w:val="20"/>
                <w:szCs w:val="20"/>
                <w:lang w:val="en-US"/>
              </w:rPr>
              <w:t xml:space="preserve"> L1-130)</w:t>
            </w:r>
          </w:p>
        </w:tc>
      </w:tr>
      <w:tr w:rsidR="00EC1CB4" w:rsidRPr="0068071D" w14:paraId="04FCF549" w14:textId="77777777" w:rsidTr="00C3733E">
        <w:trPr>
          <w:trHeight w:val="360"/>
        </w:trPr>
        <w:tc>
          <w:tcPr>
            <w:tcW w:w="3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24DB3D7" w14:textId="77777777" w:rsidR="00EC1CB4" w:rsidRPr="0068071D" w:rsidRDefault="00EC1CB4" w:rsidP="00C373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69F90829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1BAEA8F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OR</w:t>
            </w:r>
            <w:r w:rsidRPr="0068071D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4AC5255F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95% CI</w:t>
            </w:r>
            <w:r w:rsidRPr="0068071D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8379AE9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583E979D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OR</w:t>
            </w:r>
            <w:r w:rsidRPr="0068071D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44B3A00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95% CI</w:t>
            </w:r>
            <w:r w:rsidRPr="0068071D">
              <w:rPr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C1CB4" w:rsidRPr="0068071D" w14:paraId="47A04617" w14:textId="77777777" w:rsidTr="00C3733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5A988E" w14:textId="77777777" w:rsidR="00EC1CB4" w:rsidRPr="0068071D" w:rsidRDefault="00EC1CB4" w:rsidP="00C373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Individua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B71C6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8B23E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AAAEC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BF4A1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4969C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2BB83" w14:textId="77777777" w:rsidR="00EC1CB4" w:rsidRPr="0068071D" w:rsidRDefault="00EC1CB4" w:rsidP="00C3733E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6C3F918C" w14:textId="77777777" w:rsidTr="00C3733E">
        <w:trPr>
          <w:trHeight w:val="3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DAE5B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Median Age (years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6B64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B4D6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56E8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2, 1.0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E833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CC22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411E9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2, 1.04</w:t>
            </w:r>
          </w:p>
        </w:tc>
      </w:tr>
      <w:tr w:rsidR="00EC1CB4" w:rsidRPr="0068071D" w14:paraId="2A2468BC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F8A04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Sex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E937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D330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B366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12393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292D1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2F9C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311E2E5A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2C54B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E7B5A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06E4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2A25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B68B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DA87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4077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015C2E1C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E5044A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283A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2097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20BF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59, 1.9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21EF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A6C2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300A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52, 0.91</w:t>
            </w:r>
          </w:p>
        </w:tc>
      </w:tr>
      <w:tr w:rsidR="00EC1CB4" w:rsidRPr="0068071D" w14:paraId="1141FF65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197D3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0A679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56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4434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4C7B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6E8CA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7908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16AF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5693BE16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F81DC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Brow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5A94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C69F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988F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81E9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B06F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6DF5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6B45932D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040E2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Black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617B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F8737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72679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47, 1.5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D9B2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6B61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522D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72, 1.30</w:t>
            </w:r>
          </w:p>
        </w:tc>
      </w:tr>
      <w:tr w:rsidR="00EC1CB4" w:rsidRPr="0068071D" w14:paraId="521B02DC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2C0AB9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Whi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4524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4EC9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2560A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02, 1.7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9D3F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466B4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2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8E388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64, 2.11</w:t>
            </w:r>
          </w:p>
        </w:tc>
      </w:tr>
      <w:tr w:rsidR="00EC1CB4" w:rsidRPr="0068071D" w14:paraId="5BA5E8D9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982C4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Other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2A990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D9D3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675D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2BD8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E8FE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38E4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3A71A8A3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2A95F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88618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149F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0244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8BDE6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FFAF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AF47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5CBA9D31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F5799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5 or les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04F0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41C6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26DF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2635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B9F80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D860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14EEF4D6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D4FEA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5 to 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5FD28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C24B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A3A2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26, 1.3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4EB2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E88A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DDCD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76, 1.57</w:t>
            </w:r>
          </w:p>
        </w:tc>
      </w:tr>
      <w:tr w:rsidR="00EC1CB4" w:rsidRPr="0068071D" w14:paraId="26F4830E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3749C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0 to 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D475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7613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9A88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35, 1.61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29D8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137A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FE65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66, 1.38</w:t>
            </w:r>
          </w:p>
        </w:tc>
      </w:tr>
      <w:tr w:rsidR="00EC1CB4" w:rsidRPr="0068071D" w14:paraId="419DB0F1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5475B3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Higher Educ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3FDA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98227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F7E8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05, 4.4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6FE8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E6A8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900B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07, 1.43</w:t>
            </w:r>
          </w:p>
        </w:tc>
      </w:tr>
      <w:tr w:rsidR="00EC1CB4" w:rsidRPr="0068071D" w14:paraId="26B0B68E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9F16E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ever studi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FE7A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F77BB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3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2DBB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35, 8.9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C445C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B61A5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4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D722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69, 2.73</w:t>
            </w:r>
          </w:p>
        </w:tc>
      </w:tr>
      <w:tr w:rsidR="00EC1CB4" w:rsidRPr="0068071D" w14:paraId="5269A76C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83981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Employm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2F47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A251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DE0B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27B8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A134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37DB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0387F1DC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8CCF2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B2D0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AC8C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510F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49E1F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EF76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624A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1AB160CA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62F56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2B95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6E328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4A83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45, 1.6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709C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F292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7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B964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30, 2.29</w:t>
            </w:r>
          </w:p>
        </w:tc>
      </w:tr>
      <w:tr w:rsidR="00EC1CB4" w:rsidRPr="0068071D" w14:paraId="4F87C31F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DAD8F0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Risk occupat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C1217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DA78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FA81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60B5A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26A29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7D23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64C92190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558E0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F505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F9A73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91D19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3309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B6E9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F569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591751E3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97B57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D6CE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7D1E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B772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23, 2.6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7323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F3FF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.7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6304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81, 3.99</w:t>
            </w:r>
          </w:p>
        </w:tc>
      </w:tr>
      <w:tr w:rsidR="00EC1CB4" w:rsidRPr="0068071D" w14:paraId="157EA19A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AD447C" w14:textId="77777777" w:rsidR="00EC1CB4" w:rsidRPr="0068071D" w:rsidRDefault="00EC1CB4" w:rsidP="00C373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Risk exposur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92CC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A79F2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1018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506B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E7C0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82C0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195DA01E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A513C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Walk barefoo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B3EC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5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4BCF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2846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D7AF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34DF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3D13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69888C36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46BC7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772B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8532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C0C3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D612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5512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787F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25195BA1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7E057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6329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F7B3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599F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39, 1.3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11F3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56F2B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B4F9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65, 1.18</w:t>
            </w:r>
          </w:p>
        </w:tc>
      </w:tr>
      <w:tr w:rsidR="00EC1CB4" w:rsidRPr="0068071D" w14:paraId="48C2F370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DCE80F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Use of boo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BF669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5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03C6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8F03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4307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933D5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3ECD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73081586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1F403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B1F9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F87BB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EDF5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BE25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7824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E4AC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5EC9A112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2EB656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5B01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0908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5A41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30, 1.58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616A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CECF0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2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9A77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86, 1.69</w:t>
            </w:r>
          </w:p>
        </w:tc>
      </w:tr>
      <w:tr w:rsidR="00EC1CB4" w:rsidRPr="0068071D" w14:paraId="3BE0B8CC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51583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Cleaned sewag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74AF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2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53895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7F35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F47A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4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FD36B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293B9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195F0301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E3DE1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8BD6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7CC8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E06E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C683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63C8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1DC6C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4D1AD596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300DF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55E1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7E54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3F33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44, 3.05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5783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0BE0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.5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D6DE4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75, 3.65</w:t>
            </w:r>
          </w:p>
        </w:tc>
      </w:tr>
      <w:tr w:rsidR="00EC1CB4" w:rsidRPr="0068071D" w14:paraId="07597E65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80BC61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Sewage contac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7836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5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88F5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FA16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8F80A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73BC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DAC5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46EC6CF0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5294AD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E7C3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08C9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D8C3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9D9C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4640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F794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0E9B9695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C0C59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2B86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8396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002C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68, 2.62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799F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B1E8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AF13E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1, 1.92</w:t>
            </w:r>
          </w:p>
        </w:tc>
      </w:tr>
      <w:tr w:rsidR="00EC1CB4" w:rsidRPr="0068071D" w14:paraId="7E621218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C89CE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Open sewe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F55B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5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90C7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F91F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B0543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B18B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F3B4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04774846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D13DD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FC38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DCFE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D256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00C5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693D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1787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1282063C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1C4D24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8424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2B24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DE82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71, 2.40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0910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29EBA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3362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94, 1.69</w:t>
            </w:r>
          </w:p>
        </w:tc>
      </w:tr>
      <w:tr w:rsidR="00EC1CB4" w:rsidRPr="0068071D" w14:paraId="0AA5ADF0" w14:textId="77777777" w:rsidTr="00C3733E">
        <w:trPr>
          <w:trHeight w:val="57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5F3E1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lastRenderedPageBreak/>
              <w:t>Access to the house is paved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9CE8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548C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56FB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C1B5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A0F03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2CE04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7A289D8C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E7A00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B131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9137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C33C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5AABF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3DA5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B99D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4382650B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0EDAA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A322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2E02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5D3A4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54, 2.1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1A0C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0DE0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1E10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74, 1.44</w:t>
            </w:r>
          </w:p>
        </w:tc>
      </w:tr>
      <w:tr w:rsidR="00EC1CB4" w:rsidRPr="0068071D" w14:paraId="629BA02B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B23DF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EC1CB4">
              <w:rPr>
                <w:rFonts w:eastAsia="Arial"/>
                <w:b/>
                <w:sz w:val="22"/>
                <w:szCs w:val="22"/>
              </w:rPr>
              <w:t xml:space="preserve">Wall </w:t>
            </w:r>
            <w:proofErr w:type="spellStart"/>
            <w:r w:rsidRPr="00EC1CB4">
              <w:rPr>
                <w:rFonts w:eastAsia="Arial"/>
                <w:b/>
                <w:sz w:val="22"/>
                <w:szCs w:val="22"/>
              </w:rPr>
              <w:t>plastered</w:t>
            </w:r>
            <w:proofErr w:type="spellEnd"/>
            <w:r w:rsidRPr="00EC1CB4">
              <w:rPr>
                <w:rFonts w:eastAsia="Arial"/>
                <w:b/>
                <w:sz w:val="22"/>
                <w:szCs w:val="22"/>
              </w:rPr>
              <w:t>?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C09C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053E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F0C9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2267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A6C8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1A9C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7C19051C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C8025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CBBD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AF345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7FCD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CCCE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CB3B9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78DD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7145FB59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5F01E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98CF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E0851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E9C2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38, 2.5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91AA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018A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DEFAB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6, 2.36</w:t>
            </w:r>
          </w:p>
        </w:tc>
      </w:tr>
      <w:tr w:rsidR="00EC1CB4" w:rsidRPr="00EC1CB4" w14:paraId="385A6F9E" w14:textId="77777777" w:rsidTr="00C3733E">
        <w:trPr>
          <w:trHeight w:val="60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C88B9B" w14:textId="77777777" w:rsidR="00EC1CB4" w:rsidRPr="0068071D" w:rsidRDefault="00EC1CB4" w:rsidP="00C3733E">
            <w:pPr>
              <w:rPr>
                <w:b/>
                <w:bCs/>
                <w:sz w:val="20"/>
                <w:szCs w:val="20"/>
                <w:lang w:val="en-US"/>
              </w:rPr>
            </w:pPr>
            <w:r w:rsidRPr="0068071D">
              <w:rPr>
                <w:b/>
                <w:bCs/>
                <w:sz w:val="20"/>
                <w:szCs w:val="20"/>
                <w:lang w:val="en-US"/>
              </w:rPr>
              <w:t>Presence of animals in the househol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07FF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A0B9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7B3FB3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7978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C3C2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EB990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7F46D640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8E495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Presence of Cat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E5D5F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F04A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36E3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58EAA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2E25D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6E6C8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2977F335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65992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F72DD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6C8A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D95C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18A42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F2FD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BD8C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73DF39C8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9F278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7EAF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DEBD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E209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1, 3.44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4968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F547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8458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78, 1.50</w:t>
            </w:r>
          </w:p>
        </w:tc>
      </w:tr>
      <w:tr w:rsidR="00EC1CB4" w:rsidRPr="0068071D" w14:paraId="167BDB09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89847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Presence of Dog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6C7E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2039F7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CB06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7C95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22EBDC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F430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3D7D90DD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E9A40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C042A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9930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A3A4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A924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9A6F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8673E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0C8F59DF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2B31E0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50BB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EF47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5980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45, 1.57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5343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19B6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4258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70, 1.25</w:t>
            </w:r>
          </w:p>
        </w:tc>
      </w:tr>
      <w:tr w:rsidR="00EC1CB4" w:rsidRPr="0068071D" w14:paraId="71849353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778697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Presence of Chicken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3531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6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7FD3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9E8B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F0B39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2,7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70AF6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C6E6A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</w:tr>
      <w:tr w:rsidR="00EC1CB4" w:rsidRPr="0068071D" w14:paraId="2AAF6619" w14:textId="77777777" w:rsidTr="00C3733E">
        <w:trPr>
          <w:trHeight w:val="315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4C78C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80B04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B8B6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EF6D98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C3A22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F02FF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29F8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—</w:t>
            </w:r>
          </w:p>
        </w:tc>
      </w:tr>
      <w:tr w:rsidR="00EC1CB4" w:rsidRPr="0068071D" w14:paraId="51B51CC4" w14:textId="77777777" w:rsidTr="00C3733E">
        <w:trPr>
          <w:trHeight w:val="330"/>
        </w:trPr>
        <w:tc>
          <w:tcPr>
            <w:tcW w:w="31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5EC9551" w14:textId="77777777" w:rsidR="00EC1CB4" w:rsidRPr="0068071D" w:rsidRDefault="00EC1CB4" w:rsidP="00C3733E">
            <w:pPr>
              <w:ind w:firstLineChars="200" w:firstLine="400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0028FBC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F50A3DD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3AB3E90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35, 4.09</w:t>
            </w:r>
          </w:p>
        </w:tc>
        <w:tc>
          <w:tcPr>
            <w:tcW w:w="820" w:type="dxa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B8BE40B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0B849A5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8EE1C01" w14:textId="77777777" w:rsidR="00EC1CB4" w:rsidRPr="0068071D" w:rsidRDefault="00EC1CB4" w:rsidP="00C3733E">
            <w:pPr>
              <w:jc w:val="center"/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lang w:val="en-US"/>
              </w:rPr>
              <w:t>0.96, 2.85</w:t>
            </w:r>
          </w:p>
        </w:tc>
      </w:tr>
      <w:tr w:rsidR="00EC1CB4" w:rsidRPr="00EC1CB4" w14:paraId="30B32ED9" w14:textId="77777777" w:rsidTr="00C3733E">
        <w:trPr>
          <w:trHeight w:val="323"/>
        </w:trPr>
        <w:tc>
          <w:tcPr>
            <w:tcW w:w="592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1D7335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68071D">
              <w:rPr>
                <w:sz w:val="20"/>
                <w:szCs w:val="20"/>
                <w:lang w:val="en-US"/>
              </w:rPr>
              <w:t>OR = Odds Ratio, CI = Confidence Interval</w:t>
            </w:r>
          </w:p>
        </w:tc>
        <w:tc>
          <w:tcPr>
            <w:tcW w:w="302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9703B" w14:textId="77777777" w:rsidR="00EC1CB4" w:rsidRPr="0068071D" w:rsidRDefault="00EC1CB4" w:rsidP="00C3733E">
            <w:pPr>
              <w:rPr>
                <w:sz w:val="20"/>
                <w:szCs w:val="20"/>
                <w:lang w:val="en-US"/>
              </w:rPr>
            </w:pPr>
            <w:r w:rsidRPr="0068071D">
              <w:rPr>
                <w:sz w:val="20"/>
                <w:szCs w:val="20"/>
                <w:vertAlign w:val="superscript"/>
                <w:lang w:val="en-US"/>
              </w:rPr>
              <w:t> </w:t>
            </w:r>
          </w:p>
        </w:tc>
      </w:tr>
    </w:tbl>
    <w:p w14:paraId="65190323" w14:textId="77777777" w:rsidR="00A93D3B" w:rsidRPr="00EC1CB4" w:rsidRDefault="00A848D1">
      <w:pPr>
        <w:rPr>
          <w:lang w:val="en-US"/>
        </w:rPr>
      </w:pPr>
    </w:p>
    <w:sectPr w:rsidR="00A93D3B" w:rsidRPr="00EC1CB4" w:rsidSect="004C0D56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C1CB4"/>
    <w:rsid w:val="00A7700D"/>
    <w:rsid w:val="00A848D1"/>
    <w:rsid w:val="00AB099D"/>
    <w:rsid w:val="00D10522"/>
    <w:rsid w:val="00EC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79359E"/>
  <w15:docId w15:val="{63BF1A56-B013-4F9F-9386-4EF5BB1BD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C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EC1C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765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ana Santos de Oliveira</dc:creator>
  <cp:lastModifiedBy>Daiana Santos de Oliveira</cp:lastModifiedBy>
  <cp:revision>2</cp:revision>
  <dcterms:created xsi:type="dcterms:W3CDTF">2024-04-17T18:10:00Z</dcterms:created>
  <dcterms:modified xsi:type="dcterms:W3CDTF">2024-04-17T18:10:00Z</dcterms:modified>
</cp:coreProperties>
</file>